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BD" w:rsidRDefault="002D3206" w:rsidP="002D320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D320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D3206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177CF5">
        <w:rPr>
          <w:rFonts w:ascii="Times New Roman" w:hAnsi="Times New Roman" w:cs="Times New Roman" w:hint="eastAsia"/>
          <w:sz w:val="24"/>
          <w:szCs w:val="24"/>
        </w:rPr>
        <w:t>.</w:t>
      </w:r>
      <w:r w:rsidRPr="002D320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D320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D3206">
        <w:rPr>
          <w:rFonts w:ascii="Times New Roman" w:hAnsi="Times New Roman" w:cs="Times New Roman"/>
          <w:sz w:val="24"/>
          <w:szCs w:val="24"/>
        </w:rPr>
        <w:t>nCount_RNA</w:t>
      </w:r>
      <w:proofErr w:type="spellEnd"/>
      <w:r w:rsidRPr="002D32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206">
        <w:rPr>
          <w:rFonts w:ascii="Times New Roman" w:hAnsi="Times New Roman" w:cs="Times New Roman"/>
          <w:sz w:val="24"/>
          <w:szCs w:val="24"/>
        </w:rPr>
        <w:t>nFeature_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ression</w:t>
      </w:r>
      <w:r w:rsidRPr="002D320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D3206">
        <w:rPr>
          <w:rFonts w:ascii="Times New Roman" w:hAnsi="Times New Roman" w:cs="Times New Roman"/>
          <w:sz w:val="24"/>
          <w:szCs w:val="24"/>
        </w:rPr>
        <w:t xml:space="preserve">proportions of mitochondrial gen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2D3206">
        <w:rPr>
          <w:rFonts w:ascii="Times New Roman" w:hAnsi="Times New Roman" w:cs="Times New Roman"/>
          <w:sz w:val="24"/>
          <w:szCs w:val="24"/>
        </w:rPr>
        <w:t xml:space="preserve"> neurons</w:t>
      </w:r>
      <w:r>
        <w:rPr>
          <w:rFonts w:ascii="Times New Roman" w:hAnsi="Times New Roman" w:cs="Times New Roman" w:hint="eastAsia"/>
          <w:sz w:val="24"/>
          <w:szCs w:val="24"/>
        </w:rPr>
        <w:t xml:space="preserve"> in each sample.</w:t>
      </w:r>
      <w:proofErr w:type="gramEnd"/>
    </w:p>
    <w:p w:rsidR="005713C3" w:rsidRDefault="005713C3" w:rsidP="002D320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5713C3" w:rsidRDefault="005713C3" w:rsidP="005713C3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5274310" cy="24364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1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351" w:rsidRDefault="00B74351" w:rsidP="002D3206">
      <w:r>
        <w:separator/>
      </w:r>
    </w:p>
  </w:endnote>
  <w:endnote w:type="continuationSeparator" w:id="0">
    <w:p w:rsidR="00B74351" w:rsidRDefault="00B74351" w:rsidP="002D3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351" w:rsidRDefault="00B74351" w:rsidP="002D3206">
      <w:r>
        <w:separator/>
      </w:r>
    </w:p>
  </w:footnote>
  <w:footnote w:type="continuationSeparator" w:id="0">
    <w:p w:rsidR="00B74351" w:rsidRDefault="00B74351" w:rsidP="002D3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0NrEwNjMyNbMwMDBU0lEKTi0uzszPAykwrAUASbiZtywAAAA="/>
  </w:docVars>
  <w:rsids>
    <w:rsidRoot w:val="00E83721"/>
    <w:rsid w:val="00025CD5"/>
    <w:rsid w:val="001551C7"/>
    <w:rsid w:val="00177CF5"/>
    <w:rsid w:val="001C3283"/>
    <w:rsid w:val="002D3206"/>
    <w:rsid w:val="005713C3"/>
    <w:rsid w:val="00855112"/>
    <w:rsid w:val="009B4EC5"/>
    <w:rsid w:val="00B74351"/>
    <w:rsid w:val="00E83721"/>
    <w:rsid w:val="00F9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3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32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32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13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13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3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32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32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13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13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06</Characters>
  <Application>Microsoft Office Word</Application>
  <DocSecurity>0</DocSecurity>
  <Lines>1</Lines>
  <Paragraphs>1</Paragraphs>
  <ScaleCrop>false</ScaleCrop>
  <Company>微软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9-13T03:00:00Z</dcterms:created>
  <dcterms:modified xsi:type="dcterms:W3CDTF">2023-10-20T00:54:00Z</dcterms:modified>
</cp:coreProperties>
</file>